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hanging="0"/>
        <w:rPr/>
      </w:pPr>
      <w:r>
        <w:rPr/>
        <w:t>Additional files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 – Overview of the availability of reviews by topic area and methodological quality*</w:t>
      </w:r>
    </w:p>
    <w:p>
      <w:pPr>
        <w:pStyle w:val="Normal"/>
        <w:ind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395"/>
        <w:gridCol w:w="1395"/>
        <w:gridCol w:w="1395"/>
        <w:gridCol w:w="1395"/>
      </w:tblGrid>
      <w:tr>
        <w:trPr>
          <w:trHeight w:val="255" w:hRule="atLeast"/>
        </w:trPr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bookmarkStart w:id="0" w:name="OLE_LINK1"/>
            <w:bookmarkStart w:id="1" w:name="_Hlk283980147"/>
            <w:bookmarkEnd w:id="0"/>
            <w:bookmarkEnd w:id="1"/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CA"/>
              </w:rPr>
              <w:t xml:space="preserve">Main Topic Areas 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CA"/>
              </w:rPr>
              <w:t>TOTAL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CA"/>
              </w:rPr>
              <w:t>Strong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CA"/>
              </w:rPr>
              <w:t>Moderat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CA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bookmarkStart w:id="2" w:name="_Hlk287533259"/>
            <w:bookmarkEnd w:id="2"/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Addiction/Substance Use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355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27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36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hyperlink r:id="rId2">
              <w:r>
                <w:rPr>
                  <w:rStyle w:val="InternetLink"/>
                  <w:rFonts w:cs="Arial" w:ascii="Arial" w:hAnsi="Arial"/>
                  <w:bCs/>
                  <w:color w:val="000000"/>
                  <w:sz w:val="22"/>
                  <w:szCs w:val="22"/>
                  <w:lang w:eastAsia="en-CA"/>
                </w:rPr>
                <w:t>Adolescent Health</w:t>
              </w:r>
            </w:hyperlink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3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3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Adult Health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552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48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00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color w:val="000000"/>
                  <w:sz w:val="22"/>
                  <w:szCs w:val="22"/>
                  <w:lang w:eastAsia="en-CA"/>
                </w:rPr>
                <w:t>Child Health</w:t>
              </w:r>
            </w:hyperlink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40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6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6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Chronic Diseases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702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86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61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Communicable Disease/Infection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24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1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8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Dental Health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62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Environmental Health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6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>Food Safety &amp; Inspection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Healthy Communities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13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hyperlink r:id="rId4">
              <w:r>
                <w:rPr>
                  <w:rStyle w:val="InternetLink"/>
                  <w:rFonts w:cs="Arial" w:ascii="Arial" w:hAnsi="Arial"/>
                  <w:bCs/>
                  <w:color w:val="000000"/>
                  <w:sz w:val="22"/>
                  <w:szCs w:val="22"/>
                  <w:lang w:eastAsia="en-CA"/>
                </w:rPr>
                <w:t>Infant Health</w:t>
              </w:r>
            </w:hyperlink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153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2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58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Injury Prevention/Safety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29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4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Mental Health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336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41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33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Nutrition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42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9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Parenting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287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35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99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Physical Activity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3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3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2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Reproductive Health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240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21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4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Senior Health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1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5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Sexual Health 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195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8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6</w:t>
            </w:r>
          </w:p>
        </w:tc>
        <w:tc>
          <w:tcPr>
            <w:tcW w:w="1395" w:type="dxa"/>
            <w:tcBorders/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Sexually Transmitted Infections 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2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6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7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5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CA"/>
              </w:rPr>
              <w:t xml:space="preserve">Social Determinants of Health 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n-CA"/>
              </w:rPr>
              <w:t>66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31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eastAsia="en-CA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eastAsia="en-CA"/>
              </w:rPr>
              <w:t>10</w:t>
            </w:r>
          </w:p>
        </w:tc>
      </w:tr>
    </w:tbl>
    <w:p>
      <w:pPr>
        <w:pStyle w:val="Normal"/>
        <w:ind w:hanging="0"/>
        <w:rPr/>
      </w:pPr>
      <w:r>
        <w:rPr>
          <w:rFonts w:cs="Arial" w:ascii="Arial" w:hAnsi="Arial"/>
          <w:sz w:val="20"/>
          <w:szCs w:val="20"/>
        </w:rPr>
        <w:t>*Reviews addressing multiple topics are indexed within each topic area that they address. Total reviews by topic area do not add up to total reviews in the health-evidence.ca registry (n=2,175)</w:t>
      </w:r>
    </w:p>
    <w:p>
      <w:pPr>
        <w:pStyle w:val="Normal"/>
        <w:ind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ealth-evidence.ca/saved_searches/run_search/241" TargetMode="External"/><Relationship Id="rId3" Type="http://schemas.openxmlformats.org/officeDocument/2006/relationships/hyperlink" Target="http://www.health-evidence.ca/saved_searches/run_search/269" TargetMode="External"/><Relationship Id="rId4" Type="http://schemas.openxmlformats.org/officeDocument/2006/relationships/hyperlink" Target="http://www.health-evidence.ca/saved_searches/run_search/412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3:58:00Z</dcterms:created>
  <dc:creator> Daiva Tirlis</dc:creator>
  <dc:description/>
  <cp:keywords/>
  <dc:language>en-US</dc:language>
  <cp:lastModifiedBy>Caroline Hercod</cp:lastModifiedBy>
  <dcterms:modified xsi:type="dcterms:W3CDTF">2011-05-20T13:58:00Z</dcterms:modified>
  <cp:revision>2</cp:revision>
  <dc:subject/>
  <dc:title/>
</cp:coreProperties>
</file>